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02BE" w:rsidRPr="000C3C67" w:rsidRDefault="009402BE" w:rsidP="009402BE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233ACE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S3</w:t>
      </w:r>
      <w:r w:rsidRPr="00233ACE">
        <w:rPr>
          <w:rFonts w:ascii="Times New Roman" w:hAnsi="Times New Roman" w:cs="Times New Roman"/>
          <w:sz w:val="24"/>
          <w:szCs w:val="24"/>
        </w:rPr>
        <w:t>.</w:t>
      </w:r>
      <w:r w:rsidRPr="003464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P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>rimers</w:t>
      </w:r>
      <w:r w:rsidRPr="00346429">
        <w:rPr>
          <w:rFonts w:ascii="Times New Roman" w:hAnsi="Times New Roman" w:cs="Times New Roman"/>
          <w:color w:val="000000"/>
          <w:sz w:val="24"/>
          <w:szCs w:val="24"/>
        </w:rPr>
        <w:t xml:space="preserve"> used in this work</w:t>
      </w:r>
    </w:p>
    <w:p w:rsidR="009402BE" w:rsidRPr="008727DB" w:rsidRDefault="009402BE" w:rsidP="009402BE">
      <w:pPr>
        <w:spacing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3"/>
        <w:gridCol w:w="6480"/>
      </w:tblGrid>
      <w:tr w:rsidR="009402BE" w:rsidRPr="008727DB" w:rsidTr="007A4EA7">
        <w:trPr>
          <w:trHeight w:val="420"/>
        </w:trPr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Primer name</w:t>
            </w:r>
          </w:p>
        </w:tc>
        <w:tc>
          <w:tcPr>
            <w:tcW w:w="6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Sequence</w:t>
            </w:r>
          </w:p>
        </w:tc>
      </w:tr>
      <w:tr w:rsidR="009402BE" w:rsidRPr="008727DB" w:rsidTr="007A4EA7">
        <w:trPr>
          <w:trHeight w:val="41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2BE" w:rsidRDefault="009402BE" w:rsidP="007A4EA7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2BE" w:rsidRDefault="009402BE" w:rsidP="007A4EA7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9402BE" w:rsidRPr="008727DB" w:rsidTr="007A4EA7">
        <w:trPr>
          <w:trHeight w:val="34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XhoI-PompW+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CCGCTCGAGGGTAATTGCTGGCC TTCAGG</w:t>
            </w:r>
          </w:p>
        </w:tc>
      </w:tr>
      <w:tr w:rsidR="009402BE" w:rsidRPr="008727DB" w:rsidTr="007A4EA7">
        <w:trPr>
          <w:trHeight w:val="34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BamHI-PompW-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CGCGGATCCCAAAGCCGCCACTGTTAACTT</w:t>
            </w:r>
          </w:p>
        </w:tc>
      </w:tr>
      <w:tr w:rsidR="009402BE" w:rsidRPr="008727DB" w:rsidTr="007A4EA7">
        <w:trPr>
          <w:trHeight w:val="34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pPK7035+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TACTAAGCTGATCCGGTGGA</w:t>
            </w:r>
          </w:p>
        </w:tc>
      </w:tr>
      <w:tr w:rsidR="009402BE" w:rsidRPr="008727DB" w:rsidTr="007A4EA7">
        <w:trPr>
          <w:trHeight w:val="34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pPK7035-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GCCAGTGAATCCGTAATCAT</w:t>
            </w:r>
          </w:p>
        </w:tc>
      </w:tr>
      <w:tr w:rsidR="009402BE" w:rsidRPr="008727DB" w:rsidTr="007A4EA7">
        <w:trPr>
          <w:trHeight w:val="34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Kan+</w:t>
            </w:r>
          </w:p>
        </w:tc>
        <w:tc>
          <w:tcPr>
            <w:tcW w:w="6480" w:type="dxa"/>
            <w:shd w:val="clear" w:color="000000" w:fill="FFFFFF"/>
            <w:vAlign w:val="center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GATTGAACAAGATGGATTGCAC</w:t>
            </w:r>
          </w:p>
        </w:tc>
      </w:tr>
      <w:tr w:rsidR="009402BE" w:rsidRPr="008727DB" w:rsidTr="007A4EA7">
        <w:trPr>
          <w:trHeight w:val="34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Kan-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TCAGAAGAACTCGTCAAGAAGG</w:t>
            </w:r>
          </w:p>
        </w:tc>
      </w:tr>
      <w:tr w:rsidR="009402BE" w:rsidRPr="008727DB" w:rsidTr="007A4EA7">
        <w:trPr>
          <w:trHeight w:val="34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'-lacI-Kn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GGCACGACAGGTTTCCCGACTGGAAAGCGGGCAGTGAGCCGGATCAATTCCCCTGCTC</w:t>
            </w:r>
          </w:p>
        </w:tc>
      </w:tr>
      <w:tr w:rsidR="009402BE" w:rsidRPr="008727DB" w:rsidTr="007A4EA7">
        <w:trPr>
          <w:trHeight w:val="34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3'-lacZ-corr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CGTTTCACCCTGCCATAAAG</w:t>
            </w:r>
          </w:p>
        </w:tc>
      </w:tr>
      <w:tr w:rsidR="009402BE" w:rsidRPr="008727DB" w:rsidTr="007A4EA7">
        <w:trPr>
          <w:trHeight w:val="34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lacI upstream+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CTGTTGCCCGTCTCACTG</w:t>
            </w:r>
          </w:p>
        </w:tc>
      </w:tr>
      <w:tr w:rsidR="009402BE" w:rsidRPr="008727DB" w:rsidTr="007A4EA7">
        <w:trPr>
          <w:trHeight w:val="34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lacZ downstream-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CCGCACGATAGAGATTCGG</w:t>
            </w:r>
          </w:p>
        </w:tc>
      </w:tr>
      <w:tr w:rsidR="009402BE" w:rsidRPr="008727DB" w:rsidTr="007A4EA7">
        <w:trPr>
          <w:trHeight w:val="34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PompW-81.5m+</w:t>
            </w:r>
          </w:p>
        </w:tc>
        <w:tc>
          <w:tcPr>
            <w:tcW w:w="6480" w:type="dxa"/>
            <w:shd w:val="clear" w:color="auto" w:fill="auto"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AACTTCTAAATTAATCCAGACTGGTAAAGGGTGAATTATCATAT</w:t>
            </w:r>
          </w:p>
        </w:tc>
      </w:tr>
      <w:tr w:rsidR="009402BE" w:rsidRPr="008727DB" w:rsidTr="007A4EA7">
        <w:trPr>
          <w:trHeight w:val="34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 w:colFirst="2" w:colLast="2"/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PompW-81.5m-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ATATGATAATTCACCCTTTACCAGTCTGGATTAATTTAGAAGTT</w:t>
            </w:r>
          </w:p>
        </w:tc>
      </w:tr>
      <w:tr w:rsidR="009402BE" w:rsidRPr="008727DB" w:rsidTr="007A4EA7">
        <w:trPr>
          <w:trHeight w:val="34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ompW-f-lcml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/>
                <w:sz w:val="24"/>
                <w:szCs w:val="24"/>
              </w:rPr>
              <w:t>CAATGTAGGTATATTCGTCACGTTTTTATAACCATAACGACGGAGCGGAT</w:t>
            </w: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CTCGAGCCGATCATATTCAATAAC</w:t>
            </w:r>
          </w:p>
        </w:tc>
      </w:tr>
      <w:tr w:rsidR="009402BE" w:rsidRPr="008727DB" w:rsidTr="007A4EA7">
        <w:trPr>
          <w:trHeight w:val="34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ompW-r-lcml: 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TACCATGTCCTTATTGACCCCGTATATTACGGGGTCGTTTTTGTGCGGAAGACCTCGAGGACTAGTGAACCTC</w:t>
            </w:r>
          </w:p>
        </w:tc>
      </w:tr>
      <w:bookmarkEnd w:id="0"/>
      <w:tr w:rsidR="009402BE" w:rsidRPr="008727DB" w:rsidTr="007A4EA7">
        <w:trPr>
          <w:trHeight w:val="34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PompW-126.5m+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AGCGAAAATATTTAAAAATTAATCCAGACTGGATTAACCAGGATTCT</w:t>
            </w:r>
          </w:p>
        </w:tc>
      </w:tr>
      <w:tr w:rsidR="009402BE" w:rsidRPr="008727DB" w:rsidTr="007A4EA7">
        <w:trPr>
          <w:trHeight w:val="34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PompW-126.5m-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AGAATCCTGGTTAATCCAGTCTGGATTAATTTTTAAATATTTTCGCT</w:t>
            </w:r>
          </w:p>
        </w:tc>
      </w:tr>
      <w:tr w:rsidR="009402BE" w:rsidRPr="008727DB" w:rsidTr="007A4EA7">
        <w:trPr>
          <w:trHeight w:val="34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PompW-42.5del+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GGGTGAATTATCATATGTAACTATGTAGGATCATTTGTTA</w:t>
            </w:r>
          </w:p>
        </w:tc>
      </w:tr>
      <w:tr w:rsidR="009402BE" w:rsidRPr="008727DB" w:rsidTr="007A4EA7">
        <w:trPr>
          <w:trHeight w:val="34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PompW-42.5del-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TAACAAATGATCCTACATAGTTACATATGATAATTCACCC</w:t>
            </w:r>
          </w:p>
        </w:tc>
      </w:tr>
      <w:tr w:rsidR="009402BE" w:rsidRPr="008727DB" w:rsidTr="007A4EA7">
        <w:trPr>
          <w:trHeight w:val="34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qRT-rrsA+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CGGTGGAGCATGTGGTTTAA </w:t>
            </w:r>
          </w:p>
        </w:tc>
      </w:tr>
      <w:tr w:rsidR="009402BE" w:rsidRPr="008727DB" w:rsidTr="007A4EA7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lastRenderedPageBreak/>
              <w:t>qRT-rrsA-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GAAAACTTCCGTGGATGTCAAGA</w:t>
            </w:r>
          </w:p>
        </w:tc>
      </w:tr>
      <w:tr w:rsidR="009402BE" w:rsidRPr="008727DB" w:rsidTr="007A4EA7">
        <w:trPr>
          <w:trHeight w:val="34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qRT-ompW+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001A">
              <w:rPr>
                <w:rFonts w:ascii="Times New Roman" w:eastAsia="Times New Roman" w:hAnsi="Times New Roman" w:cs="Times New Roman"/>
                <w:sz w:val="24"/>
                <w:szCs w:val="24"/>
              </w:rPr>
              <w:t>CCGTACGTCCAACAGAAGGT</w:t>
            </w:r>
          </w:p>
        </w:tc>
      </w:tr>
      <w:tr w:rsidR="009402BE" w:rsidRPr="008727DB" w:rsidTr="007A4EA7">
        <w:trPr>
          <w:trHeight w:val="34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qRT-ompW-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:rsidR="009402BE" w:rsidRPr="00CE001A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001A">
              <w:rPr>
                <w:rFonts w:ascii="Times New Roman" w:eastAsia="Times New Roman" w:hAnsi="Times New Roman" w:cs="Times New Roman"/>
                <w:sz w:val="24"/>
                <w:szCs w:val="24"/>
              </w:rPr>
              <w:t>TGCCAGTAATTCCACACCAA</w:t>
            </w:r>
          </w:p>
        </w:tc>
      </w:tr>
      <w:tr w:rsidR="009402BE" w:rsidRPr="008727DB" w:rsidTr="007A4EA7">
        <w:trPr>
          <w:trHeight w:val="345"/>
        </w:trPr>
        <w:tc>
          <w:tcPr>
            <w:tcW w:w="2283" w:type="dxa"/>
            <w:shd w:val="clear" w:color="000000" w:fill="FFFFFF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ompW 5'race in-</w:t>
            </w:r>
          </w:p>
        </w:tc>
        <w:tc>
          <w:tcPr>
            <w:tcW w:w="6480" w:type="dxa"/>
            <w:shd w:val="clear" w:color="000000" w:fill="FFFFFF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CCGCTCGAGCGCTGCCAGTAATTCCACACCAATGT</w:t>
            </w:r>
          </w:p>
        </w:tc>
      </w:tr>
      <w:tr w:rsidR="009402BE" w:rsidRPr="008727DB" w:rsidTr="007A4EA7">
        <w:trPr>
          <w:trHeight w:val="345"/>
        </w:trPr>
        <w:tc>
          <w:tcPr>
            <w:tcW w:w="2283" w:type="dxa"/>
            <w:shd w:val="clear" w:color="000000" w:fill="FFFFFF"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ompW 5'race out-</w:t>
            </w:r>
          </w:p>
        </w:tc>
        <w:tc>
          <w:tcPr>
            <w:tcW w:w="6480" w:type="dxa"/>
            <w:shd w:val="clear" w:color="000000" w:fill="FFFFFF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GTTGGTGGCAGATGATGAACGGTT</w:t>
            </w:r>
          </w:p>
        </w:tc>
      </w:tr>
      <w:tr w:rsidR="009402BE" w:rsidRPr="008727DB" w:rsidTr="007A4EA7">
        <w:trPr>
          <w:trHeight w:val="34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PompW-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18.5</w:t>
            </w: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m+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ATCTATGTAGGATCATTTGTCATTCCAATGTAGGTATATTCGT</w:t>
            </w:r>
          </w:p>
        </w:tc>
      </w:tr>
      <w:tr w:rsidR="009402BE" w:rsidRPr="008727DB" w:rsidTr="007A4EA7">
        <w:trPr>
          <w:trHeight w:val="34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PompW-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18.5</w:t>
            </w: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m-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ACGAATATACCTACATTGGAATGACAAATGATCCTACATAGAT</w:t>
            </w:r>
          </w:p>
        </w:tc>
      </w:tr>
      <w:tr w:rsidR="009402BE" w:rsidRPr="008727DB" w:rsidTr="007A4EA7">
        <w:trPr>
          <w:trHeight w:val="34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NdeI-fnr+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GGGAATTCCATATGATCCCGGAAAAGCGAATTATA</w:t>
            </w:r>
          </w:p>
        </w:tc>
      </w:tr>
      <w:tr w:rsidR="009402BE" w:rsidRPr="008727DB" w:rsidTr="007A4EA7">
        <w:trPr>
          <w:trHeight w:val="34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XbaI-fnr-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GCTCTAGAGGCAACGTTACGCGTATGA</w:t>
            </w:r>
          </w:p>
        </w:tc>
      </w:tr>
      <w:tr w:rsidR="009402BE" w:rsidRPr="008727DB" w:rsidTr="007A4EA7">
        <w:trPr>
          <w:trHeight w:val="34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BamHI-narL+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CGCGGATCCATGAGTAATCAGGAACCGGC</w:t>
            </w:r>
          </w:p>
        </w:tc>
      </w:tr>
      <w:tr w:rsidR="009402BE" w:rsidRPr="008727DB" w:rsidTr="007A4EA7">
        <w:trPr>
          <w:trHeight w:val="34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XhoI-narL-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CCGCTCGAGTCAGAAAATGCGCTCCTG</w:t>
            </w:r>
          </w:p>
        </w:tc>
      </w:tr>
      <w:tr w:rsidR="009402BE" w:rsidRPr="008727DB" w:rsidTr="007A4EA7">
        <w:trPr>
          <w:trHeight w:val="34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BamHI-crp+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CGCGGATCCATGGTGCTTGGCAAACCGCA</w:t>
            </w:r>
          </w:p>
        </w:tc>
      </w:tr>
      <w:tr w:rsidR="009402BE" w:rsidRPr="008727DB" w:rsidTr="007A4EA7">
        <w:trPr>
          <w:trHeight w:val="34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HindIII-crp-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:rsidR="009402BE" w:rsidRPr="008727DB" w:rsidRDefault="009402BE" w:rsidP="007A4E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7D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CCCAAGCTTACGAGTGCCGTAAACGACGA</w:t>
            </w:r>
          </w:p>
        </w:tc>
      </w:tr>
    </w:tbl>
    <w:p w:rsidR="009402BE" w:rsidRPr="008727DB" w:rsidRDefault="009402BE" w:rsidP="009402B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A0A95" w:rsidRDefault="00D6520A"/>
    <w:sectPr w:rsidR="00DA0A95" w:rsidSect="00931963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520A" w:rsidRDefault="00D6520A">
      <w:pPr>
        <w:spacing w:after="0" w:line="240" w:lineRule="auto"/>
      </w:pPr>
      <w:r>
        <w:separator/>
      </w:r>
    </w:p>
  </w:endnote>
  <w:endnote w:type="continuationSeparator" w:id="0">
    <w:p w:rsidR="00D6520A" w:rsidRDefault="00D652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371492"/>
      <w:docPartObj>
        <w:docPartGallery w:val="Page Numbers (Bottom of Page)"/>
        <w:docPartUnique/>
      </w:docPartObj>
    </w:sdtPr>
    <w:sdtEndPr/>
    <w:sdtContent>
      <w:p w:rsidR="00DA3FF0" w:rsidRDefault="009402B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71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A3FF0" w:rsidRDefault="00D6520A" w:rsidP="00EC0954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520A" w:rsidRDefault="00D6520A">
      <w:pPr>
        <w:spacing w:after="0" w:line="240" w:lineRule="auto"/>
      </w:pPr>
      <w:r>
        <w:separator/>
      </w:r>
    </w:p>
  </w:footnote>
  <w:footnote w:type="continuationSeparator" w:id="0">
    <w:p w:rsidR="00D6520A" w:rsidRDefault="00D652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2BE"/>
    <w:rsid w:val="0011715C"/>
    <w:rsid w:val="004D2B1F"/>
    <w:rsid w:val="009402BE"/>
    <w:rsid w:val="00D6520A"/>
    <w:rsid w:val="00E16C6F"/>
    <w:rsid w:val="00ED6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BF21F65-57BF-45DE-8157-8760E26CA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2BE"/>
    <w:pPr>
      <w:spacing w:after="200" w:line="276" w:lineRule="auto"/>
    </w:pPr>
    <w:rPr>
      <w:kern w:val="0"/>
      <w:sz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402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2BE"/>
    <w:rPr>
      <w:kern w:val="0"/>
      <w:sz w:val="2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3.DOCX</TitleName>
    <FileFormat xmlns="47ad9458-6716-4e69-98bd-8ba0dec94532">DOCX</FileFormat>
    <DocumentId xmlns="47ad9458-6716-4e69-98bd-8ba0dec94532">Table 3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F71723A3-0B65-4E6D-A647-7AB0BBAF203D}"/>
</file>

<file path=customXml/itemProps2.xml><?xml version="1.0" encoding="utf-8"?>
<ds:datastoreItem xmlns:ds="http://schemas.openxmlformats.org/officeDocument/2006/customXml" ds:itemID="{5509D7B7-26C9-4654-AE8E-213D02BBACDD}"/>
</file>

<file path=customXml/itemProps3.xml><?xml version="1.0" encoding="utf-8"?>
<ds:datastoreItem xmlns:ds="http://schemas.openxmlformats.org/officeDocument/2006/customXml" ds:itemID="{7A49325F-4434-463D-B067-B93CFFC406C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1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_Yan</cp:lastModifiedBy>
  <cp:revision>2</cp:revision>
  <dcterms:created xsi:type="dcterms:W3CDTF">2016-05-03T03:33:00Z</dcterms:created>
  <dcterms:modified xsi:type="dcterms:W3CDTF">2016-05-03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